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B51" w:rsidRDefault="00621EDE" w:rsidP="00303B51">
      <w:pPr>
        <w:autoSpaceDE w:val="0"/>
        <w:autoSpaceDN w:val="0"/>
        <w:adjustRightInd w:val="0"/>
        <w:spacing w:after="0" w:line="240" w:lineRule="auto"/>
        <w:jc w:val="center"/>
        <w:rPr>
          <w:rFonts w:ascii="Times-Bold" w:hAnsi="Times-Bold" w:cs="Times-Bold"/>
          <w:b/>
          <w:bCs/>
          <w:sz w:val="32"/>
          <w:szCs w:val="32"/>
        </w:rPr>
      </w:pPr>
      <w:r>
        <w:rPr>
          <w:rFonts w:ascii="Times-Bold" w:hAnsi="Times-Bold" w:cs="Times-Bold"/>
          <w:b/>
          <w:bCs/>
          <w:sz w:val="32"/>
          <w:szCs w:val="32"/>
        </w:rPr>
        <w:t xml:space="preserve">Supplementary Information  </w:t>
      </w:r>
    </w:p>
    <w:p w:rsidR="00303B51" w:rsidRDefault="00303B51" w:rsidP="00303B51">
      <w:pPr>
        <w:autoSpaceDE w:val="0"/>
        <w:autoSpaceDN w:val="0"/>
        <w:adjustRightInd w:val="0"/>
        <w:spacing w:after="0" w:line="240" w:lineRule="auto"/>
        <w:jc w:val="center"/>
        <w:rPr>
          <w:rFonts w:ascii="Times-Bold" w:hAnsi="Times-Bold" w:cs="Times-Bold"/>
          <w:b/>
          <w:bCs/>
          <w:sz w:val="32"/>
          <w:szCs w:val="32"/>
        </w:rPr>
      </w:pPr>
    </w:p>
    <w:p w:rsidR="00913E50" w:rsidRDefault="00913E50" w:rsidP="00913E50">
      <w:pPr>
        <w:pStyle w:val="01PaperTitle"/>
        <w:rPr>
          <w:sz w:val="20"/>
          <w:lang w:val="en-US" w:eastAsia="en-US"/>
        </w:rPr>
      </w:pPr>
      <w:r>
        <w:rPr>
          <w:lang w:val="en-US" w:eastAsia="en-US"/>
        </w:rPr>
        <w:t xml:space="preserve">Demostration of Redox Potential of </w:t>
      </w:r>
      <w:r>
        <w:rPr>
          <w:i/>
          <w:lang w:val="en-US" w:eastAsia="en-US"/>
        </w:rPr>
        <w:t>Metschnikowria Korensis</w:t>
      </w:r>
      <w:r>
        <w:rPr>
          <w:lang w:val="en-US" w:eastAsia="en-US"/>
        </w:rPr>
        <w:t xml:space="preserve"> for Deracemization of Secondary Alcohols/1,2-Diols</w:t>
      </w:r>
    </w:p>
    <w:p w:rsidR="00303B51" w:rsidRDefault="00303B51" w:rsidP="00303B51">
      <w:pPr>
        <w:autoSpaceDE w:val="0"/>
        <w:autoSpaceDN w:val="0"/>
        <w:adjustRightInd w:val="0"/>
        <w:spacing w:after="0" w:line="240" w:lineRule="auto"/>
        <w:jc w:val="center"/>
        <w:rPr>
          <w:rFonts w:ascii="Times-Bold" w:hAnsi="Times-Bold" w:cs="Times-Bold"/>
          <w:b/>
          <w:bCs/>
          <w:sz w:val="32"/>
          <w:szCs w:val="32"/>
        </w:rPr>
      </w:pPr>
    </w:p>
    <w:p w:rsidR="00913E50" w:rsidRDefault="00913E50" w:rsidP="00303B51">
      <w:pPr>
        <w:autoSpaceDE w:val="0"/>
        <w:autoSpaceDN w:val="0"/>
        <w:adjustRightInd w:val="0"/>
        <w:spacing w:after="0" w:line="240" w:lineRule="auto"/>
        <w:jc w:val="center"/>
        <w:rPr>
          <w:rFonts w:ascii="Times-Bold" w:hAnsi="Times-Bold" w:cs="Times-Bold"/>
          <w:b/>
          <w:bCs/>
          <w:sz w:val="32"/>
          <w:szCs w:val="32"/>
        </w:rPr>
      </w:pPr>
    </w:p>
    <w:p w:rsidR="00A55CE3" w:rsidRPr="00A55CE3" w:rsidRDefault="00A55CE3" w:rsidP="00A55CE3">
      <w:pPr>
        <w:ind w:left="1560" w:hanging="156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</w:pPr>
      <w:r w:rsidRPr="00A55CE3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 xml:space="preserve">Chiral </w:t>
      </w:r>
      <w:r w:rsidRPr="00A55CE3"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  <w:t xml:space="preserve">RP-HPLC chromatogram of </w:t>
      </w:r>
      <w:r w:rsidRPr="00A55CE3">
        <w:rPr>
          <w:rFonts w:ascii="Times New Roman" w:eastAsia="Calibri" w:hAnsi="Times New Roman" w:cs="Times New Roman"/>
          <w:b/>
          <w:noProof/>
          <w:sz w:val="24"/>
          <w:szCs w:val="24"/>
          <w:lang w:val="en-IN"/>
        </w:rPr>
        <w:t>(±)-</w:t>
      </w:r>
      <w:r w:rsidRPr="00A55CE3">
        <w:rPr>
          <w:rFonts w:ascii="Times New Roman" w:eastAsia="Calibri" w:hAnsi="Times New Roman" w:cs="Times New Roman"/>
          <w:b/>
          <w:bCs/>
          <w:sz w:val="24"/>
          <w:szCs w:val="24"/>
          <w:lang w:eastAsia="en-IN"/>
        </w:rPr>
        <w:t xml:space="preserve">3- phenoxy-1, 2-propanediol for deracemization </w:t>
      </w:r>
    </w:p>
    <w:p w:rsidR="00A55CE3" w:rsidRPr="00A55CE3" w:rsidRDefault="00A55CE3" w:rsidP="00A55CE3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</w:pPr>
      <w:r w:rsidRPr="00A55CE3"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  <w:t xml:space="preserve"> A) 1-days </w:t>
      </w:r>
    </w:p>
    <w:p w:rsidR="00A55CE3" w:rsidRPr="00A55CE3" w:rsidRDefault="00A55CE3" w:rsidP="00A55CE3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</w:pPr>
      <w:r w:rsidRPr="00A55CE3">
        <w:rPr>
          <w:rFonts w:ascii="Times New Roman" w:eastAsia="Calibri" w:hAnsi="Times New Roman" w:cs="Times New Roman"/>
          <w:b/>
          <w:noProof/>
          <w:sz w:val="24"/>
          <w:szCs w:val="24"/>
          <w:lang w:val="en-IN" w:eastAsia="en-IN"/>
        </w:rPr>
        <w:pict>
          <v:group id="_x0000_s1053" style="position:absolute;left:0;text-align:left;margin-left:305.85pt;margin-top:59.7pt;width:42.55pt;height:21.2pt;z-index:251663360" coordorigin="7670,3669" coordsize="851,424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4" type="#_x0000_t202" style="position:absolute;left:7961;top:3669;width:560;height:424;mso-width-relative:margin;mso-height-relative:margin" strokecolor="white">
              <v:textbox style="mso-next-textbox:#_x0000_s1054">
                <w:txbxContent>
                  <w:p w:rsidR="00A55CE3" w:rsidRDefault="00A55CE3" w:rsidP="00A55CE3">
                    <w:r>
                      <w:t>R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55" type="#_x0000_t32" style="position:absolute;left:7670;top:3891;width:347;height:0;flip:x" o:connectortype="straight">
              <v:stroke endarrow="block"/>
            </v:shape>
          </v:group>
        </w:pict>
      </w:r>
      <w:r w:rsidRPr="00A55CE3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pict>
          <v:group id="_x0000_s1047" style="position:absolute;left:0;text-align:left;margin-left:229.75pt;margin-top:65.05pt;width:31pt;height:21.2pt;z-index:251661312" coordorigin="4472,12240" coordsize="831,424">
            <v:shape id="_x0000_s1048" type="#_x0000_t202" style="position:absolute;left:4472;top:12240;width:416;height:424;mso-width-relative:margin;mso-height-relative:margin" strokecolor="white">
              <v:textbox style="mso-next-textbox:#_x0000_s1048">
                <w:txbxContent>
                  <w:p w:rsidR="00A55CE3" w:rsidRDefault="00A55CE3" w:rsidP="00A55CE3">
                    <w:r>
                      <w:t>S</w:t>
                    </w:r>
                  </w:p>
                </w:txbxContent>
              </v:textbox>
            </v:shape>
            <v:shape id="_x0000_s1049" type="#_x0000_t32" style="position:absolute;left:4887;top:12448;width:416;height:0" o:connectortype="straight">
              <v:stroke endarrow="block"/>
            </v:shape>
          </v:group>
        </w:pict>
      </w:r>
      <w:r w:rsidRPr="00A55CE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696585" cy="2096135"/>
            <wp:effectExtent l="1905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585" cy="2096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55CE3" w:rsidRPr="00A55CE3" w:rsidRDefault="00A55CE3" w:rsidP="00A55CE3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</w:pPr>
    </w:p>
    <w:p w:rsidR="00A55CE3" w:rsidRPr="00A55CE3" w:rsidRDefault="00A55CE3" w:rsidP="00A55CE3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</w:pPr>
      <w:r w:rsidRPr="00A55CE3"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  <w:t xml:space="preserve">B) 2-days </w:t>
      </w:r>
    </w:p>
    <w:p w:rsidR="00A55CE3" w:rsidRPr="00A55CE3" w:rsidRDefault="00A55CE3" w:rsidP="00A55CE3">
      <w:pPr>
        <w:ind w:left="113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  <w:r w:rsidRPr="00A55CE3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pict>
          <v:group id="_x0000_s1056" style="position:absolute;left:0;text-align:left;margin-left:348.4pt;margin-top:84.95pt;width:42.55pt;height:21.2pt;z-index:251664384" coordorigin="7670,3669" coordsize="851,424">
            <v:shape id="_x0000_s1057" type="#_x0000_t202" style="position:absolute;left:7961;top:3669;width:560;height:424;mso-width-relative:margin;mso-height-relative:margin" strokecolor="white">
              <v:textbox style="mso-next-textbox:#_x0000_s1057">
                <w:txbxContent>
                  <w:p w:rsidR="00A55CE3" w:rsidRDefault="00A55CE3" w:rsidP="00A55CE3">
                    <w:r>
                      <w:t>R</w:t>
                    </w:r>
                  </w:p>
                </w:txbxContent>
              </v:textbox>
            </v:shape>
            <v:shape id="_x0000_s1058" type="#_x0000_t32" style="position:absolute;left:7670;top:3891;width:347;height:0;flip:x" o:connectortype="straight">
              <v:stroke endarrow="block"/>
            </v:shape>
          </v:group>
        </w:pict>
      </w:r>
      <w:r w:rsidRPr="00A55CE3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pict>
          <v:group id="_x0000_s1044" style="position:absolute;left:0;text-align:left;margin-left:268.15pt;margin-top:53.1pt;width:31pt;height:21.2pt;z-index:251660288" coordorigin="4472,12240" coordsize="831,424">
            <v:shape id="_x0000_s1045" type="#_x0000_t202" style="position:absolute;left:4472;top:12240;width:416;height:424;mso-width-relative:margin;mso-height-relative:margin" strokecolor="white">
              <v:textbox style="mso-next-textbox:#_x0000_s1045">
                <w:txbxContent>
                  <w:p w:rsidR="00A55CE3" w:rsidRDefault="00A55CE3" w:rsidP="00A55CE3">
                    <w:r>
                      <w:t>S</w:t>
                    </w:r>
                  </w:p>
                </w:txbxContent>
              </v:textbox>
            </v:shape>
            <v:shape id="_x0000_s1046" type="#_x0000_t32" style="position:absolute;left:4887;top:12448;width:416;height:0" o:connectortype="straight">
              <v:stroke endarrow="block"/>
            </v:shape>
          </v:group>
        </w:pict>
      </w:r>
      <w:r w:rsidRPr="00A55CE3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5570855" cy="2190115"/>
            <wp:effectExtent l="19050" t="0" r="0" b="0"/>
            <wp:docPr id="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855" cy="2190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5CE3" w:rsidRDefault="00A55CE3" w:rsidP="00A55CE3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</w:pPr>
    </w:p>
    <w:p w:rsidR="00A55CE3" w:rsidRDefault="00A55CE3" w:rsidP="00A55CE3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</w:pPr>
    </w:p>
    <w:p w:rsidR="00A55CE3" w:rsidRPr="00A55CE3" w:rsidRDefault="00A55CE3" w:rsidP="00A55CE3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</w:pPr>
      <w:r w:rsidRPr="00A55CE3">
        <w:rPr>
          <w:rFonts w:ascii="Times New Roman" w:eastAsia="Calibri" w:hAnsi="Times New Roman" w:cs="Times New Roman"/>
          <w:b/>
          <w:sz w:val="24"/>
          <w:szCs w:val="24"/>
          <w:lang w:val="en-IN" w:eastAsia="en-IN"/>
        </w:rPr>
        <w:lastRenderedPageBreak/>
        <w:t xml:space="preserve">C) 3-days </w:t>
      </w:r>
    </w:p>
    <w:p w:rsidR="00A55CE3" w:rsidRPr="00A55CE3" w:rsidRDefault="00A55CE3" w:rsidP="00A55CE3">
      <w:pPr>
        <w:ind w:left="113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  <w:r w:rsidRPr="00A55CE3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pict>
          <v:group id="_x0000_s1059" style="position:absolute;left:0;text-align:left;margin-left:215.9pt;margin-top:92pt;width:48.75pt;height:21.2pt;z-index:251665408" coordorigin="5871,13426" coordsize="975,424">
            <v:shape id="_x0000_s1060" type="#_x0000_t202" style="position:absolute;left:6286;top:13426;width:560;height:424;mso-width-relative:margin;mso-height-relative:margin" strokecolor="white">
              <v:textbox style="mso-next-textbox:#_x0000_s1060">
                <w:txbxContent>
                  <w:p w:rsidR="00A55CE3" w:rsidRDefault="00A55CE3" w:rsidP="00A55CE3">
                    <w:r>
                      <w:t>R</w:t>
                    </w:r>
                  </w:p>
                </w:txbxContent>
              </v:textbox>
            </v:shape>
            <v:shape id="_x0000_s1061" type="#_x0000_t32" style="position:absolute;left:5871;top:13648;width:541;height:202;flip:x" o:connectortype="straight">
              <v:stroke endarrow="block"/>
            </v:shape>
          </v:group>
        </w:pict>
      </w:r>
      <w:r w:rsidRPr="00A55CE3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pict>
          <v:group id="_x0000_s1050" style="position:absolute;left:0;text-align:left;margin-left:156.5pt;margin-top:37.8pt;width:31pt;height:21.2pt;z-index:251662336" coordorigin="4472,12240" coordsize="831,424">
            <v:shape id="_x0000_s1051" type="#_x0000_t202" style="position:absolute;left:4472;top:12240;width:416;height:424;mso-width-relative:margin;mso-height-relative:margin" strokecolor="white">
              <v:textbox style="mso-next-textbox:#_x0000_s1051">
                <w:txbxContent>
                  <w:p w:rsidR="00A55CE3" w:rsidRDefault="00A55CE3" w:rsidP="00A55CE3">
                    <w:r>
                      <w:t>S</w:t>
                    </w:r>
                  </w:p>
                </w:txbxContent>
              </v:textbox>
            </v:shape>
            <v:shape id="_x0000_s1052" type="#_x0000_t32" style="position:absolute;left:4887;top:12448;width:416;height:0" o:connectortype="straight">
              <v:stroke endarrow="block"/>
            </v:shape>
          </v:group>
        </w:pict>
      </w:r>
      <w:r w:rsidRPr="00A55CE3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5690235" cy="1905000"/>
            <wp:effectExtent l="19050" t="0" r="5715" b="0"/>
            <wp:docPr id="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235" cy="1905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55CE3" w:rsidRPr="00A55CE3" w:rsidSect="004C07F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2E32" w:rsidRDefault="00CB2E32" w:rsidP="00A8012A">
      <w:pPr>
        <w:spacing w:after="0" w:line="240" w:lineRule="auto"/>
      </w:pPr>
      <w:r>
        <w:separator/>
      </w:r>
    </w:p>
  </w:endnote>
  <w:endnote w:type="continuationSeparator" w:id="1">
    <w:p w:rsidR="00CB2E32" w:rsidRDefault="00CB2E32" w:rsidP="00A80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2E32" w:rsidRDefault="00CB2E32" w:rsidP="00A8012A">
      <w:pPr>
        <w:spacing w:after="0" w:line="240" w:lineRule="auto"/>
      </w:pPr>
      <w:r>
        <w:separator/>
      </w:r>
    </w:p>
  </w:footnote>
  <w:footnote w:type="continuationSeparator" w:id="1">
    <w:p w:rsidR="00CB2E32" w:rsidRDefault="00CB2E32" w:rsidP="00A80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373D0"/>
    <w:multiLevelType w:val="hybridMultilevel"/>
    <w:tmpl w:val="8B3C204A"/>
    <w:lvl w:ilvl="0" w:tplc="FE0EEE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7C769D"/>
    <w:multiLevelType w:val="hybridMultilevel"/>
    <w:tmpl w:val="8A02FFC8"/>
    <w:lvl w:ilvl="0" w:tplc="5E461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A8DD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A4A3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269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8F01F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72E8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3AF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766A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27871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33271BF7"/>
    <w:multiLevelType w:val="hybridMultilevel"/>
    <w:tmpl w:val="4DD2F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F76A7C"/>
    <w:multiLevelType w:val="hybridMultilevel"/>
    <w:tmpl w:val="CEDC8062"/>
    <w:lvl w:ilvl="0" w:tplc="C986A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48EF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EF493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66C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C8BA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BA9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3C6BF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88C0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B00A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7C77318F"/>
    <w:multiLevelType w:val="hybridMultilevel"/>
    <w:tmpl w:val="C4D249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F45F2"/>
    <w:rsid w:val="000A2F54"/>
    <w:rsid w:val="00103249"/>
    <w:rsid w:val="00170E7C"/>
    <w:rsid w:val="00175BEA"/>
    <w:rsid w:val="00195340"/>
    <w:rsid w:val="001A70CF"/>
    <w:rsid w:val="001F7FCE"/>
    <w:rsid w:val="002579B9"/>
    <w:rsid w:val="002A120C"/>
    <w:rsid w:val="002A58EB"/>
    <w:rsid w:val="002F1101"/>
    <w:rsid w:val="00303B51"/>
    <w:rsid w:val="0048767D"/>
    <w:rsid w:val="004C07FE"/>
    <w:rsid w:val="004E4B51"/>
    <w:rsid w:val="004F45F2"/>
    <w:rsid w:val="004F477B"/>
    <w:rsid w:val="00533E57"/>
    <w:rsid w:val="005A019C"/>
    <w:rsid w:val="005D6077"/>
    <w:rsid w:val="00621EDE"/>
    <w:rsid w:val="006351E8"/>
    <w:rsid w:val="00692DF3"/>
    <w:rsid w:val="006A19EF"/>
    <w:rsid w:val="006A4E5F"/>
    <w:rsid w:val="006F24AA"/>
    <w:rsid w:val="006F2CEA"/>
    <w:rsid w:val="00721775"/>
    <w:rsid w:val="007A54A9"/>
    <w:rsid w:val="00830751"/>
    <w:rsid w:val="00871889"/>
    <w:rsid w:val="00887C99"/>
    <w:rsid w:val="00913E50"/>
    <w:rsid w:val="009838AA"/>
    <w:rsid w:val="009B7EEE"/>
    <w:rsid w:val="009D0577"/>
    <w:rsid w:val="00A41603"/>
    <w:rsid w:val="00A55CE3"/>
    <w:rsid w:val="00A8012A"/>
    <w:rsid w:val="00AE54F2"/>
    <w:rsid w:val="00B146E9"/>
    <w:rsid w:val="00B573D6"/>
    <w:rsid w:val="00B93430"/>
    <w:rsid w:val="00BE49D7"/>
    <w:rsid w:val="00C3637C"/>
    <w:rsid w:val="00C6156A"/>
    <w:rsid w:val="00C707EF"/>
    <w:rsid w:val="00CB2E32"/>
    <w:rsid w:val="00D13CAC"/>
    <w:rsid w:val="00DA5139"/>
    <w:rsid w:val="00E03F76"/>
    <w:rsid w:val="00E52C5D"/>
    <w:rsid w:val="00E83962"/>
    <w:rsid w:val="00E96F0A"/>
    <w:rsid w:val="00F0175D"/>
    <w:rsid w:val="00F31104"/>
    <w:rsid w:val="00F65C0C"/>
    <w:rsid w:val="00F929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7" type="connector" idref="#_x0000_s1046"/>
        <o:r id="V:Rule8" type="connector" idref="#_x0000_s1049"/>
        <o:r id="V:Rule9" type="connector" idref="#_x0000_s1052"/>
        <o:r id="V:Rule10" type="connector" idref="#_x0000_s1055"/>
        <o:r id="V:Rule11" type="connector" idref="#_x0000_s1058"/>
        <o:r id="V:Rule12" type="connector" idref="#_x0000_s106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CEA"/>
  </w:style>
  <w:style w:type="paragraph" w:styleId="Heading1">
    <w:name w:val="heading 1"/>
    <w:basedOn w:val="Normal"/>
    <w:next w:val="Normal"/>
    <w:link w:val="Heading1Char"/>
    <w:uiPriority w:val="9"/>
    <w:qFormat/>
    <w:rsid w:val="00913E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5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0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12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8012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A80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012A"/>
  </w:style>
  <w:style w:type="paragraph" w:styleId="Footer">
    <w:name w:val="footer"/>
    <w:basedOn w:val="Normal"/>
    <w:link w:val="FooterChar"/>
    <w:uiPriority w:val="99"/>
    <w:semiHidden/>
    <w:unhideWhenUsed/>
    <w:rsid w:val="00A801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8012A"/>
  </w:style>
  <w:style w:type="paragraph" w:customStyle="1" w:styleId="01PaperTitle">
    <w:name w:val="01 Paper Title"/>
    <w:rsid w:val="00913E50"/>
    <w:pPr>
      <w:spacing w:after="180" w:line="360" w:lineRule="exact"/>
      <w:jc w:val="both"/>
    </w:pPr>
    <w:rPr>
      <w:rFonts w:ascii="Times New Roman" w:eastAsia="Times New Roman" w:hAnsi="Times New Roman" w:cs="Times New Roman"/>
      <w:b/>
      <w:noProof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rsid w:val="00913E50"/>
    <w:pPr>
      <w:spacing w:after="0" w:line="240" w:lineRule="exact"/>
      <w:jc w:val="both"/>
    </w:pPr>
    <w:rPr>
      <w:rFonts w:ascii="Times New Roman" w:eastAsia="Times New Roman" w:hAnsi="Times New Roman" w:cs="Times New Roman"/>
      <w:b/>
      <w:noProof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913E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72177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21775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5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5C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94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D39BD-F6C0-487A-B3FA-958A9D69C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chan singh</dc:creator>
  <cp:lastModifiedBy>Niper</cp:lastModifiedBy>
  <cp:revision>11</cp:revision>
  <dcterms:created xsi:type="dcterms:W3CDTF">2011-09-12T14:32:00Z</dcterms:created>
  <dcterms:modified xsi:type="dcterms:W3CDTF">2013-11-05T08:23:00Z</dcterms:modified>
</cp:coreProperties>
</file>